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CFFA0" w14:textId="77777777" w:rsidR="00F55F8E" w:rsidRPr="00B25422" w:rsidRDefault="00F55F8E" w:rsidP="00F55F8E">
      <w:pPr>
        <w:pStyle w:val="Heading1"/>
        <w:spacing w:before="0" w:line="480" w:lineRule="auto"/>
        <w:rPr>
          <w:rFonts w:ascii="Aptos" w:hAnsi="Aptos"/>
          <w:b/>
          <w:bCs/>
          <w:color w:val="auto"/>
          <w:sz w:val="24"/>
          <w:szCs w:val="24"/>
        </w:rPr>
      </w:pPr>
      <w:r w:rsidRPr="00B25422">
        <w:rPr>
          <w:rFonts w:ascii="Aptos" w:hAnsi="Aptos"/>
          <w:b/>
          <w:bCs/>
          <w:color w:val="auto"/>
          <w:sz w:val="24"/>
          <w:szCs w:val="24"/>
        </w:rPr>
        <w:t>Supplemental Results</w:t>
      </w:r>
    </w:p>
    <w:tbl>
      <w:tblPr>
        <w:tblW w:w="5000" w:type="pct"/>
        <w:tblCellSpacing w:w="0" w:type="dxa"/>
        <w:tblBorders>
          <w:top w:val="outset" w:sz="12" w:space="0" w:color="000000"/>
          <w:left w:val="outset" w:sz="12" w:space="0" w:color="000000"/>
          <w:bottom w:val="outset" w:sz="12" w:space="0" w:color="000000"/>
          <w:right w:val="outset" w:sz="12" w:space="0" w:color="000000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541"/>
        <w:gridCol w:w="3179"/>
        <w:gridCol w:w="1542"/>
        <w:gridCol w:w="1542"/>
        <w:gridCol w:w="1540"/>
      </w:tblGrid>
      <w:tr w:rsidR="00F55F8E" w:rsidRPr="00B25422" w14:paraId="2C071C91" w14:textId="77777777" w:rsidTr="00141A63">
        <w:trPr>
          <w:tblCellSpacing w:w="0" w:type="dxa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1578427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</w:p>
          <w:p w14:paraId="25759CA5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t>Supplemental Table 1. Positive Test Percentages by Test Indication, Time Period, and Patient Group</w:t>
            </w:r>
            <w:r w:rsidRPr="00B25422">
              <w:rPr>
                <w:rFonts w:ascii="Aptos" w:hAnsi="Aptos" w:cs="Arial"/>
                <w:b/>
                <w:bCs/>
                <w:vertAlign w:val="superscript"/>
              </w:rPr>
              <w:t>1</w:t>
            </w:r>
          </w:p>
        </w:tc>
      </w:tr>
      <w:tr w:rsidR="00F55F8E" w:rsidRPr="00B25422" w14:paraId="506FA6F4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7DFAA1D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A8DE04B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FE27B35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t>Pre-HCT/CAR T-cell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E9D718C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t>Post-HCT/CAR T-cell</w:t>
            </w:r>
          </w:p>
          <w:p w14:paraId="291A0B23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729FA2E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t>Pre- or Post</w:t>
            </w:r>
          </w:p>
        </w:tc>
      </w:tr>
      <w:tr w:rsidR="00F55F8E" w:rsidRPr="00B25422" w14:paraId="62A82445" w14:textId="77777777" w:rsidTr="00141A63">
        <w:trPr>
          <w:tblCellSpacing w:w="0" w:type="dxa"/>
        </w:trPr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664BC39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t>Patient Group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195D1E4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t>SARS-CoV-2 Test Indication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BA1E2FC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t>Number of positive tests / number of tests (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C8D9823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t>Number of positive tests / number of tests (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F127890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t>Number of positive tests / number of tests (%)</w:t>
            </w:r>
          </w:p>
        </w:tc>
      </w:tr>
      <w:tr w:rsidR="00F55F8E" w:rsidRPr="00B25422" w14:paraId="60141025" w14:textId="77777777" w:rsidTr="00141A63">
        <w:trPr>
          <w:tblCellSpacing w:w="0" w:type="dxa"/>
        </w:trPr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78463D9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t>HCT Patient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CF7748A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C3EC3E0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EED37E0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D855B7F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</w:tr>
      <w:tr w:rsidR="00F55F8E" w:rsidRPr="00B25422" w14:paraId="3077411E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CBC42B0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D5765AD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Asymptomatic outpatient weekly surveillance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CE494E8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3 / 3654 (0.36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8317A2C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2 / 3778 (0.32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D28C76B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25 / 7432 (0.34%)</w:t>
            </w:r>
          </w:p>
        </w:tc>
      </w:tr>
      <w:tr w:rsidR="00F55F8E" w:rsidRPr="00B25422" w14:paraId="0A2C86D8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A09EF4B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A2DF075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Asymptomatic inpatient surveillance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F6E74AB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0 / 562 (0.00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B7EBEDA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 / 1842 (0.05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86C9F6A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 / 2404 (0.04%)</w:t>
            </w:r>
          </w:p>
        </w:tc>
      </w:tr>
      <w:tr w:rsidR="00F55F8E" w:rsidRPr="00B25422" w14:paraId="7CB3A398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93DBE12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0B19BD3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Asymptomatic pre-procedural/pre-admission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8B3949E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 / 580 (0.17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C593642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2 / 408 (0.49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5836481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3 / 988 (0.30%)</w:t>
            </w:r>
          </w:p>
        </w:tc>
      </w:tr>
      <w:tr w:rsidR="00F55F8E" w:rsidRPr="00B25422" w14:paraId="22476700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297EC4B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950A647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Symptomatic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607D200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6 / 85 (7.06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5102C89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8 / 173 (4.62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88931C6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4 / 258 (5.43%)</w:t>
            </w:r>
          </w:p>
        </w:tc>
      </w:tr>
      <w:tr w:rsidR="00F55F8E" w:rsidRPr="00B25422" w14:paraId="4445D730" w14:textId="77777777" w:rsidTr="00141A63">
        <w:trPr>
          <w:tblCellSpacing w:w="0" w:type="dxa"/>
        </w:trPr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8473E52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lastRenderedPageBreak/>
              <w:t>CAR T-cell Patient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02EA907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9175832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F9F4A28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CECD220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</w:tr>
      <w:tr w:rsidR="00F55F8E" w:rsidRPr="00B25422" w14:paraId="1FC7E8FA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65D23CE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E3367BB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Asymptomatic outpatient weekly surveillance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51F5F3B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5 / 713 (0.70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F951C4B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2 / 415 (0.48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66B5C7C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7 / 1128 (0.62%)</w:t>
            </w:r>
          </w:p>
        </w:tc>
      </w:tr>
      <w:tr w:rsidR="00F55F8E" w:rsidRPr="00B25422" w14:paraId="275BF59A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3416FD3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06BC38D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Asymptomatic inpatient surveillance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139C028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0 / 84 (0.00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F8D8064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0 / 354 (0.00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2836F92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0 / 438 (0.00%)</w:t>
            </w:r>
          </w:p>
        </w:tc>
      </w:tr>
      <w:tr w:rsidR="00F55F8E" w:rsidRPr="00B25422" w14:paraId="0AB9012D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DE9EC51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21B8AF5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Asymptomatic pre-procedural/pre-admission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5AEC74C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0 / 81 (0.00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D2096D6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0 / 115 (0.00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6475C9E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0 / 196 (0.00%)</w:t>
            </w:r>
          </w:p>
        </w:tc>
      </w:tr>
      <w:tr w:rsidR="00F55F8E" w:rsidRPr="00B25422" w14:paraId="68954622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66EE4C6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74B806F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Symptomatic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68AE995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 / 13 (7.69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A2FC900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2 / 32 (6.25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63EF6F7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3 / 45 (6.67%)</w:t>
            </w:r>
          </w:p>
        </w:tc>
      </w:tr>
      <w:tr w:rsidR="00F55F8E" w:rsidRPr="00B25422" w14:paraId="38144F48" w14:textId="77777777" w:rsidTr="00141A63">
        <w:trPr>
          <w:tblCellSpacing w:w="0" w:type="dxa"/>
        </w:trPr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1B06F7A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  <w:b/>
                <w:bCs/>
              </w:rPr>
            </w:pPr>
            <w:r w:rsidRPr="00B25422">
              <w:rPr>
                <w:rFonts w:ascii="Aptos" w:hAnsi="Aptos" w:cs="Arial"/>
                <w:b/>
                <w:bCs/>
              </w:rPr>
              <w:t>HCT and CAR T-cell Patient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8B16F18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9FFA20B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EF84DED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6D22CFA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</w:tr>
      <w:tr w:rsidR="00F55F8E" w:rsidRPr="00B25422" w14:paraId="6601840B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E325C89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D14FCBC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Asymptomatic outpatient weekly surveillance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930B9FF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8 / 4367 (0.41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D5C55A9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4 / 4193 (0.33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A4F0F0F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32 / 8560 (0.37%)</w:t>
            </w:r>
          </w:p>
        </w:tc>
      </w:tr>
      <w:tr w:rsidR="00F55F8E" w:rsidRPr="00B25422" w14:paraId="5B7D4A7B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33392C7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C92D501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Asymptomatic inpatient surveillance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80252BE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0 / 646 (0.00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C2D1286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 / 2196 (0.05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82C6DCD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 / 2842 (0.04%)</w:t>
            </w:r>
          </w:p>
        </w:tc>
      </w:tr>
      <w:tr w:rsidR="00F55F8E" w:rsidRPr="00B25422" w14:paraId="5F84669F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09F3802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7349113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Asymptomatic pre-procedural/pre-admission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6AE528E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 / 661 (0.15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8A1E476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2 / 523 (0.38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5C6324C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3 / 1184 (0.25%)</w:t>
            </w:r>
          </w:p>
        </w:tc>
      </w:tr>
      <w:tr w:rsidR="00F55F8E" w:rsidRPr="00B25422" w14:paraId="3341F12F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561D9DE" w14:textId="77777777" w:rsidR="00F55F8E" w:rsidRPr="00B25422" w:rsidRDefault="00F55F8E" w:rsidP="00141A63">
            <w:pPr>
              <w:spacing w:after="0" w:line="480" w:lineRule="auto"/>
              <w:rPr>
                <w:rFonts w:ascii="Aptos" w:eastAsia="Times New Roman" w:hAnsi="Aptos" w:cs="Arial"/>
                <w:sz w:val="24"/>
                <w:szCs w:val="24"/>
              </w:rPr>
            </w:pPr>
            <w:r w:rsidRPr="00B25422">
              <w:rPr>
                <w:rFonts w:ascii="Aptos" w:eastAsia="Times New Roman" w:hAnsi="Aptos" w:cs="Arial"/>
                <w:sz w:val="24"/>
                <w:szCs w:val="24"/>
              </w:rPr>
              <w:t> </w:t>
            </w:r>
          </w:p>
        </w:tc>
        <w:tc>
          <w:tcPr>
            <w:tcW w:w="1701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5F0205F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Symptomatic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816A6C4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7 / 98 (7.14%)</w:t>
            </w:r>
          </w:p>
        </w:tc>
        <w:tc>
          <w:tcPr>
            <w:tcW w:w="825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8088745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0 / 205 (4.88%)</w:t>
            </w:r>
          </w:p>
        </w:tc>
        <w:tc>
          <w:tcPr>
            <w:tcW w:w="82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A3A2248" w14:textId="77777777" w:rsidR="00F55F8E" w:rsidRPr="00B25422" w:rsidRDefault="00F55F8E" w:rsidP="00141A63">
            <w:pPr>
              <w:pStyle w:val="NormalWeb"/>
              <w:spacing w:after="0" w:line="480" w:lineRule="auto"/>
              <w:jc w:val="center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</w:rPr>
              <w:t>17 / 303 (5.61%)</w:t>
            </w:r>
          </w:p>
        </w:tc>
      </w:tr>
      <w:tr w:rsidR="00F55F8E" w:rsidRPr="00B25422" w14:paraId="206281CA" w14:textId="77777777" w:rsidTr="00141A63">
        <w:trPr>
          <w:tblCellSpacing w:w="0" w:type="dxa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3CE676D" w14:textId="77777777" w:rsidR="00F55F8E" w:rsidRPr="00B25422" w:rsidRDefault="00F55F8E" w:rsidP="00141A63">
            <w:pPr>
              <w:pStyle w:val="NormalWeb"/>
              <w:spacing w:after="0" w:line="480" w:lineRule="auto"/>
              <w:rPr>
                <w:rFonts w:ascii="Aptos" w:hAnsi="Aptos" w:cs="Arial"/>
              </w:rPr>
            </w:pPr>
            <w:r w:rsidRPr="00B25422">
              <w:rPr>
                <w:rFonts w:ascii="Aptos" w:hAnsi="Aptos" w:cs="Arial"/>
                <w:vertAlign w:val="superscript"/>
              </w:rPr>
              <w:lastRenderedPageBreak/>
              <w:t>1</w:t>
            </w:r>
            <w:r w:rsidRPr="00B25422">
              <w:rPr>
                <w:rFonts w:ascii="Aptos" w:hAnsi="Aptos" w:cs="Arial"/>
              </w:rPr>
              <w:t>Among HCT and CAR T-cell patients establishing care with the HCT or CAR T-cell treatment service between 4/30/21 and 3/1/23 and SARS-CoV-2 test data. Excludes repeat positives after first positive for each patient.</w:t>
            </w:r>
          </w:p>
        </w:tc>
      </w:tr>
    </w:tbl>
    <w:p w14:paraId="7E19D6E7" w14:textId="77777777" w:rsidR="00F55F8E" w:rsidRPr="00B25422" w:rsidRDefault="00F55F8E" w:rsidP="00F55F8E">
      <w:pPr>
        <w:spacing w:after="0" w:line="480" w:lineRule="auto"/>
        <w:rPr>
          <w:rFonts w:ascii="Aptos" w:hAnsi="Aptos" w:cs="Arial"/>
          <w:sz w:val="24"/>
          <w:szCs w:val="24"/>
        </w:rPr>
      </w:pPr>
    </w:p>
    <w:tbl>
      <w:tblPr>
        <w:tblW w:w="5000" w:type="pct"/>
        <w:tblCellSpacing w:w="0" w:type="dxa"/>
        <w:tblBorders>
          <w:top w:val="outset" w:sz="12" w:space="0" w:color="000000"/>
          <w:left w:val="outset" w:sz="12" w:space="0" w:color="000000"/>
          <w:bottom w:val="outset" w:sz="12" w:space="0" w:color="000000"/>
          <w:right w:val="outset" w:sz="12" w:space="0" w:color="000000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541"/>
        <w:gridCol w:w="3178"/>
        <w:gridCol w:w="1541"/>
        <w:gridCol w:w="1542"/>
        <w:gridCol w:w="1542"/>
      </w:tblGrid>
      <w:tr w:rsidR="00F55F8E" w:rsidRPr="00B25422" w14:paraId="3E42ABBC" w14:textId="77777777" w:rsidTr="00141A63">
        <w:trPr>
          <w:tblCellSpacing w:w="0" w:type="dxa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05668C9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4DFEAD14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25422">
              <w:rPr>
                <w:rFonts w:ascii="Arial" w:hAnsi="Arial" w:cs="Arial"/>
                <w:b/>
                <w:bCs/>
              </w:rPr>
              <w:t>Table 2. Summaries Among Patients Testing Positive Under Asymptomatic Testing, by Time Period, and Patient Group</w:t>
            </w:r>
            <w:r w:rsidRPr="00B25422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</w:tr>
      <w:tr w:rsidR="00F55F8E" w:rsidRPr="00B25422" w14:paraId="1F2F8FD5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EC3327A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1742A5E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08A2CE5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25422">
              <w:rPr>
                <w:rFonts w:ascii="Arial" w:hAnsi="Arial" w:cs="Arial"/>
                <w:b/>
                <w:bCs/>
              </w:rPr>
              <w:t>Pre-HCT/CAR T cell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FE91160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25422">
              <w:rPr>
                <w:rFonts w:ascii="Arial" w:hAnsi="Arial" w:cs="Arial"/>
                <w:b/>
                <w:bCs/>
              </w:rPr>
              <w:t>Post-HCT/CAR T cell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B4C74F4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25422">
              <w:rPr>
                <w:rFonts w:ascii="Arial" w:hAnsi="Arial" w:cs="Arial"/>
                <w:b/>
                <w:bCs/>
              </w:rPr>
              <w:t>Pre- or Post</w:t>
            </w:r>
          </w:p>
        </w:tc>
      </w:tr>
      <w:tr w:rsidR="00F55F8E" w:rsidRPr="00B25422" w14:paraId="0FE4B53E" w14:textId="77777777" w:rsidTr="00141A63">
        <w:trPr>
          <w:tblCellSpacing w:w="0" w:type="dxa"/>
        </w:trPr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EAD9406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25422">
              <w:rPr>
                <w:rFonts w:ascii="Arial" w:hAnsi="Arial" w:cs="Arial"/>
                <w:b/>
                <w:bCs/>
              </w:rPr>
              <w:t>Patient Group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414AC7A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25422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829BFBB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4AD22A1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1164F15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F55F8E" w:rsidRPr="00B25422" w14:paraId="2C81BBAE" w14:textId="77777777" w:rsidTr="00141A63">
        <w:trPr>
          <w:tblCellSpacing w:w="0" w:type="dxa"/>
        </w:trPr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409D27B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25422">
              <w:rPr>
                <w:rFonts w:ascii="Arial" w:hAnsi="Arial" w:cs="Arial"/>
                <w:b/>
                <w:bCs/>
              </w:rPr>
              <w:t>HCT Patient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7DC930D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4020F73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E176B51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37CF9A3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F55F8E" w:rsidRPr="00B25422" w14:paraId="4F6E6EBB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809D768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C997869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Number of Patients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6AD46DD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4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084435B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5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D18E74E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9</w:t>
            </w:r>
          </w:p>
        </w:tc>
      </w:tr>
      <w:tr w:rsidR="00F55F8E" w:rsidRPr="00B25422" w14:paraId="13ABF4A8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A9ADC24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1FC339D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False positive result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354BC0B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 (14.3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4BEB9B5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3 (20.0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3E718B7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5 (17.2%)</w:t>
            </w:r>
          </w:p>
        </w:tc>
      </w:tr>
      <w:tr w:rsidR="00F55F8E" w:rsidRPr="00B25422" w14:paraId="4966AA54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6D59225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A54695D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Any delay in procedure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35AD90B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4 (28.6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F45670B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6.7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48EE7FE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5 (17.2%)</w:t>
            </w:r>
          </w:p>
        </w:tc>
      </w:tr>
      <w:tr w:rsidR="00F55F8E" w:rsidRPr="00B25422" w14:paraId="6F3ECC50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2A1350E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D7D1A12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Any delay in treatment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35E2964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0 (71.4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E66ADAF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6.7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421C993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1 (37.9%)</w:t>
            </w:r>
          </w:p>
        </w:tc>
      </w:tr>
      <w:tr w:rsidR="00F55F8E" w:rsidRPr="00B25422" w14:paraId="50342EDC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73116F1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149FB63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Number of isolation days, median (range)</w:t>
            </w:r>
            <w:r w:rsidRPr="00B2542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E3DC4A7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1 (3, 28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2AE23A6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2 (2, 266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D9A36C6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2 (2, 266)</w:t>
            </w:r>
          </w:p>
        </w:tc>
      </w:tr>
      <w:tr w:rsidR="00F55F8E" w:rsidRPr="00B25422" w14:paraId="69F4F51F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CF69219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A4FC3AB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Any symptoms reported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11230E5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5 (35.7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1EA7664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8 (53.3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ACCB2D3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3 (44.8%)</w:t>
            </w:r>
          </w:p>
        </w:tc>
      </w:tr>
      <w:tr w:rsidR="00F55F8E" w:rsidRPr="00B25422" w14:paraId="69FBB4B5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56C8BC0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03A330B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Days from positive test to first symptom report, median (range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3C51539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0, 2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ACBF896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0 (-1, 11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E0C53E7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0 (-1, 11)</w:t>
            </w:r>
          </w:p>
        </w:tc>
      </w:tr>
      <w:tr w:rsidR="00F55F8E" w:rsidRPr="00B25422" w14:paraId="6E85B6DA" w14:textId="77777777" w:rsidTr="00141A63">
        <w:trPr>
          <w:tblCellSpacing w:w="0" w:type="dxa"/>
        </w:trPr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8508441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25422">
              <w:rPr>
                <w:rFonts w:ascii="Arial" w:hAnsi="Arial" w:cs="Arial"/>
                <w:b/>
                <w:bCs/>
              </w:rPr>
              <w:t>CAR T cell Patient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3EE9F29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45CB0F3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2FD37F0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757CDFA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F55F8E" w:rsidRPr="00B25422" w14:paraId="74D55A4B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AC4AA88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5CED516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Number of Patients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AD170E0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5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FE430F1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0367938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7</w:t>
            </w:r>
          </w:p>
        </w:tc>
      </w:tr>
      <w:tr w:rsidR="00F55F8E" w:rsidRPr="00B25422" w14:paraId="20FD22BD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7F5E050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EAB3AA5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False positive result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9F5C720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0 (0.0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4E4E1C8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0 (0.0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BB6703F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0 (0.0%)</w:t>
            </w:r>
          </w:p>
        </w:tc>
      </w:tr>
      <w:tr w:rsidR="00F55F8E" w:rsidRPr="00B25422" w14:paraId="708FB9CB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A2A7E42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B3A7C66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Any delay in procedure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DC32766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0 (0.0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2CB65CC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0 (0.0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00D129B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0 (0.0%)</w:t>
            </w:r>
          </w:p>
        </w:tc>
      </w:tr>
      <w:tr w:rsidR="00F55F8E" w:rsidRPr="00B25422" w14:paraId="182CFE1B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4D799C1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E326870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Any delay in treatment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EDD7D09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20.0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2128EEC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0 (0.0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D01C69C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14.3%)</w:t>
            </w:r>
          </w:p>
        </w:tc>
      </w:tr>
      <w:tr w:rsidR="00F55F8E" w:rsidRPr="00B25422" w14:paraId="0954959F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11D0477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140F49E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Number of isolation days, median (range)</w:t>
            </w:r>
            <w:r w:rsidRPr="00B2542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3F50B64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1 (21, 52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AC2EBCB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03 (83, 123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2DCBD3D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31 (21, 123)</w:t>
            </w:r>
          </w:p>
        </w:tc>
      </w:tr>
      <w:tr w:rsidR="00F55F8E" w:rsidRPr="00B25422" w14:paraId="14F9336A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CFC9AAE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1C6B53D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Any symptoms reported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F23CF8F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 (40.0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BDE7818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50.0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0B1EDB7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3 (42.9%)</w:t>
            </w:r>
          </w:p>
        </w:tc>
      </w:tr>
      <w:tr w:rsidR="00F55F8E" w:rsidRPr="00B25422" w14:paraId="75BCFC9C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7362A3F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3FF8A54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Days from positive test to first symptom report, median (range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D6A9161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 (1, 3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C58206A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1, 1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BE044D2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1, 3)</w:t>
            </w:r>
          </w:p>
        </w:tc>
      </w:tr>
      <w:tr w:rsidR="00F55F8E" w:rsidRPr="00B25422" w14:paraId="360A456D" w14:textId="77777777" w:rsidTr="00141A63">
        <w:trPr>
          <w:tblCellSpacing w:w="0" w:type="dxa"/>
        </w:trPr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E33E215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25422">
              <w:rPr>
                <w:rFonts w:ascii="Arial" w:hAnsi="Arial" w:cs="Arial"/>
                <w:b/>
                <w:bCs/>
              </w:rPr>
              <w:t>HCT and CAR T cell Patient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77531BE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6023870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E3C0889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0206688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F55F8E" w:rsidRPr="00B25422" w14:paraId="0AF01786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3162E28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4F579EA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Number of Patients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852E77E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9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F878C50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7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E1EB41A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36</w:t>
            </w:r>
          </w:p>
        </w:tc>
      </w:tr>
      <w:tr w:rsidR="00F55F8E" w:rsidRPr="00B25422" w14:paraId="5F24F220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7C32D7F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5B5355B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False positive result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3CCC432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 (10.5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18F675E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3 (17.6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57D3346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5 (13.9%)</w:t>
            </w:r>
          </w:p>
        </w:tc>
      </w:tr>
      <w:tr w:rsidR="00F55F8E" w:rsidRPr="00B25422" w14:paraId="56DCF581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7699802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8F94B29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Any delay in procedure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2EC533D8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4 (21.1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E62B80A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5.9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C3B37EB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5 (13.9%)</w:t>
            </w:r>
          </w:p>
        </w:tc>
      </w:tr>
      <w:tr w:rsidR="00F55F8E" w:rsidRPr="00B25422" w14:paraId="7A720ADD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5C34C79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059AC66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Any delay in treatment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B37BB5D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1 (57.9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41BD7B8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5.9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B2F8E47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2 (33.3%)</w:t>
            </w:r>
          </w:p>
        </w:tc>
      </w:tr>
      <w:tr w:rsidR="00F55F8E" w:rsidRPr="00B25422" w14:paraId="6239985D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417AEA9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B942BF0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Number of isolation days, median (range)</w:t>
            </w:r>
            <w:r w:rsidRPr="00B2542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E6665EA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1 (3, 52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9607FAC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4 (2, 266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60ED621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22 (2, 266)</w:t>
            </w:r>
          </w:p>
        </w:tc>
      </w:tr>
      <w:tr w:rsidR="00F55F8E" w:rsidRPr="00B25422" w14:paraId="30D82FB3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6970299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A4B871D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Any symptoms reported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3E8B5414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7 (36.8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02255684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9 (52.9%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6D74B1DC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6 (44.4%)</w:t>
            </w:r>
          </w:p>
        </w:tc>
      </w:tr>
      <w:tr w:rsidR="00F55F8E" w:rsidRPr="00B25422" w14:paraId="6AC7F8E0" w14:textId="77777777" w:rsidTr="00141A63">
        <w:trPr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0AAAA49" w14:textId="77777777" w:rsidR="00F55F8E" w:rsidRPr="00B25422" w:rsidRDefault="00F55F8E" w:rsidP="00141A63">
            <w:pPr>
              <w:spacing w:before="40" w:after="4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2542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65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5E539E91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Days from positive test to first symptom report, median (range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8F6F7D1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0, 3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458DF048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0 (-1, 11)</w:t>
            </w:r>
          </w:p>
        </w:tc>
        <w:tc>
          <w:tcPr>
            <w:tcW w:w="800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147CE73" w14:textId="77777777" w:rsidR="00F55F8E" w:rsidRPr="00B25422" w:rsidRDefault="00F55F8E" w:rsidP="00141A63">
            <w:pPr>
              <w:pStyle w:val="NormalWeb"/>
              <w:spacing w:before="40" w:after="40" w:line="480" w:lineRule="auto"/>
              <w:jc w:val="center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</w:rPr>
              <w:t>1 (-1, 11)</w:t>
            </w:r>
          </w:p>
        </w:tc>
      </w:tr>
      <w:tr w:rsidR="00F55F8E" w:rsidRPr="00B25422" w14:paraId="655168A6" w14:textId="77777777" w:rsidTr="00141A63">
        <w:trPr>
          <w:tblCellSpacing w:w="0" w:type="dxa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14A3A72F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  <w:vertAlign w:val="superscript"/>
              </w:rPr>
              <w:t>1</w:t>
            </w:r>
            <w:r w:rsidRPr="00B25422">
              <w:rPr>
                <w:rFonts w:ascii="Arial" w:hAnsi="Arial" w:cs="Arial"/>
              </w:rPr>
              <w:t xml:space="preserve">Among HCT and CAR T cell patients with arrival date between 4/30/21 and 3/1/23 and SARS-CoV-2 test data. Includes 32 positive patients from asymptomatic weekly testing, 1 positive patient from inpatient asymptomatic testing, and 3 patients from asymptomatic pre-procedural/pre-admission testing. Numbers are </w:t>
            </w:r>
            <w:proofErr w:type="gramStart"/>
            <w:r w:rsidRPr="00B25422">
              <w:rPr>
                <w:rFonts w:ascii="Arial" w:hAnsi="Arial" w:cs="Arial"/>
              </w:rPr>
              <w:t>n(</w:t>
            </w:r>
            <w:proofErr w:type="gramEnd"/>
            <w:r w:rsidRPr="00B25422">
              <w:rPr>
                <w:rFonts w:ascii="Arial" w:hAnsi="Arial" w:cs="Arial"/>
              </w:rPr>
              <w:t>%) unless otherwise specified.</w:t>
            </w:r>
          </w:p>
        </w:tc>
      </w:tr>
      <w:tr w:rsidR="00F55F8E" w:rsidRPr="00B25422" w14:paraId="53938EE4" w14:textId="77777777" w:rsidTr="00141A63">
        <w:trPr>
          <w:tblCellSpacing w:w="0" w:type="dxa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  <w:hideMark/>
          </w:tcPr>
          <w:p w14:paraId="7F289971" w14:textId="77777777" w:rsidR="00F55F8E" w:rsidRPr="00B25422" w:rsidRDefault="00F55F8E" w:rsidP="00141A63">
            <w:pPr>
              <w:pStyle w:val="NormalWeb"/>
              <w:spacing w:before="40" w:after="40" w:line="480" w:lineRule="auto"/>
              <w:rPr>
                <w:rFonts w:ascii="Arial" w:hAnsi="Arial" w:cs="Arial"/>
              </w:rPr>
            </w:pPr>
            <w:r w:rsidRPr="00B25422">
              <w:rPr>
                <w:rFonts w:ascii="Arial" w:hAnsi="Arial" w:cs="Arial"/>
                <w:vertAlign w:val="superscript"/>
              </w:rPr>
              <w:t>2</w:t>
            </w:r>
            <w:r w:rsidRPr="00B25422">
              <w:rPr>
                <w:rFonts w:ascii="Arial" w:hAnsi="Arial" w:cs="Arial"/>
              </w:rPr>
              <w:t>Among 35 patients with any isolation days.</w:t>
            </w:r>
          </w:p>
        </w:tc>
      </w:tr>
    </w:tbl>
    <w:p w14:paraId="7D00CAA9" w14:textId="77777777" w:rsidR="004B63B2" w:rsidRDefault="004B63B2" w:rsidP="00BB2E0F"/>
    <w:sectPr w:rsidR="004B63B2" w:rsidSect="00F55F8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52239" w14:textId="77777777" w:rsidR="0032647E" w:rsidRDefault="0032647E">
      <w:pPr>
        <w:spacing w:after="0" w:line="240" w:lineRule="auto"/>
      </w:pPr>
      <w:r>
        <w:separator/>
      </w:r>
    </w:p>
  </w:endnote>
  <w:endnote w:type="continuationSeparator" w:id="0">
    <w:p w14:paraId="21890EB2" w14:textId="77777777" w:rsidR="0032647E" w:rsidRDefault="00326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3E82840" w14:paraId="733376A6" w14:textId="77777777" w:rsidTr="00434A44">
      <w:trPr>
        <w:trHeight w:val="300"/>
      </w:trPr>
      <w:tc>
        <w:tcPr>
          <w:tcW w:w="3120" w:type="dxa"/>
        </w:tcPr>
        <w:p w14:paraId="2D803D69" w14:textId="77777777" w:rsidR="00BB2E0F" w:rsidRDefault="00BB2E0F" w:rsidP="00434A44">
          <w:pPr>
            <w:pStyle w:val="Header"/>
            <w:ind w:left="-115"/>
          </w:pPr>
        </w:p>
      </w:tc>
      <w:tc>
        <w:tcPr>
          <w:tcW w:w="3120" w:type="dxa"/>
        </w:tcPr>
        <w:p w14:paraId="2BC0B6D1" w14:textId="77777777" w:rsidR="00BB2E0F" w:rsidRDefault="00BB2E0F" w:rsidP="00434A44">
          <w:pPr>
            <w:pStyle w:val="Header"/>
            <w:jc w:val="center"/>
          </w:pPr>
        </w:p>
      </w:tc>
      <w:tc>
        <w:tcPr>
          <w:tcW w:w="3120" w:type="dxa"/>
        </w:tcPr>
        <w:p w14:paraId="1B324951" w14:textId="77777777" w:rsidR="00BB2E0F" w:rsidRDefault="00BB2E0F" w:rsidP="00434A44">
          <w:pPr>
            <w:pStyle w:val="Header"/>
            <w:ind w:right="-115"/>
            <w:jc w:val="right"/>
          </w:pPr>
        </w:p>
      </w:tc>
    </w:tr>
  </w:tbl>
  <w:p w14:paraId="185BB06C" w14:textId="77777777" w:rsidR="00BB2E0F" w:rsidRDefault="00BB2E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2C0C5" w14:textId="77777777" w:rsidR="0032647E" w:rsidRDefault="0032647E">
      <w:pPr>
        <w:spacing w:after="0" w:line="240" w:lineRule="auto"/>
      </w:pPr>
      <w:r>
        <w:separator/>
      </w:r>
    </w:p>
  </w:footnote>
  <w:footnote w:type="continuationSeparator" w:id="0">
    <w:p w14:paraId="647B59B5" w14:textId="77777777" w:rsidR="0032647E" w:rsidRDefault="00326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3E82840" w14:paraId="30E614A1" w14:textId="77777777" w:rsidTr="00434A44">
      <w:trPr>
        <w:trHeight w:val="300"/>
      </w:trPr>
      <w:tc>
        <w:tcPr>
          <w:tcW w:w="3120" w:type="dxa"/>
        </w:tcPr>
        <w:p w14:paraId="2EA40553" w14:textId="77777777" w:rsidR="00BB2E0F" w:rsidRDefault="00BB2E0F" w:rsidP="00434A44">
          <w:pPr>
            <w:pStyle w:val="Header"/>
            <w:ind w:left="-115"/>
          </w:pPr>
        </w:p>
      </w:tc>
      <w:tc>
        <w:tcPr>
          <w:tcW w:w="3120" w:type="dxa"/>
        </w:tcPr>
        <w:p w14:paraId="656D112C" w14:textId="77777777" w:rsidR="00BB2E0F" w:rsidRDefault="00BB2E0F" w:rsidP="00434A44">
          <w:pPr>
            <w:pStyle w:val="Header"/>
            <w:jc w:val="center"/>
          </w:pPr>
        </w:p>
      </w:tc>
      <w:tc>
        <w:tcPr>
          <w:tcW w:w="3120" w:type="dxa"/>
        </w:tcPr>
        <w:p w14:paraId="2438C4E4" w14:textId="77777777" w:rsidR="00BB2E0F" w:rsidRDefault="00BB2E0F" w:rsidP="00434A44">
          <w:pPr>
            <w:pStyle w:val="Header"/>
            <w:ind w:right="-115"/>
            <w:jc w:val="right"/>
          </w:pPr>
        </w:p>
      </w:tc>
    </w:tr>
  </w:tbl>
  <w:p w14:paraId="05B22801" w14:textId="77777777" w:rsidR="00BB2E0F" w:rsidRDefault="00BB2E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8E"/>
    <w:rsid w:val="00067530"/>
    <w:rsid w:val="0032647E"/>
    <w:rsid w:val="004B63B2"/>
    <w:rsid w:val="004D2710"/>
    <w:rsid w:val="00592B5D"/>
    <w:rsid w:val="00BB2E0F"/>
    <w:rsid w:val="00BF0EA6"/>
    <w:rsid w:val="00F5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4BA60"/>
  <w15:chartTrackingRefBased/>
  <w15:docId w15:val="{3EFCE5E2-75D0-4FF6-8AA1-176EA04DB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F8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F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5F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F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F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F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F8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F8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F8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F8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55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F8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F8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F8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F8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55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F8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5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F8E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55F8E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55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Marie</dc:creator>
  <cp:keywords/>
  <dc:description/>
  <cp:lastModifiedBy>Wilson, Marie</cp:lastModifiedBy>
  <cp:revision>2</cp:revision>
  <dcterms:created xsi:type="dcterms:W3CDTF">2025-01-28T02:03:00Z</dcterms:created>
  <dcterms:modified xsi:type="dcterms:W3CDTF">2025-01-28T02:03:00Z</dcterms:modified>
</cp:coreProperties>
</file>